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330D4" w14:textId="77777777" w:rsidR="00544D3F" w:rsidRDefault="0091440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aternal BMI and the risk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Anaemi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/Dental caries was analyzed by logistic regression, stratified by maternal BMI.</w:t>
      </w:r>
    </w:p>
    <w:tbl>
      <w:tblPr>
        <w:tblW w:w="10460" w:type="dxa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1150"/>
        <w:gridCol w:w="1350"/>
        <w:gridCol w:w="975"/>
        <w:gridCol w:w="1425"/>
        <w:gridCol w:w="1080"/>
        <w:gridCol w:w="1475"/>
        <w:gridCol w:w="838"/>
        <w:gridCol w:w="1067"/>
      </w:tblGrid>
      <w:tr w:rsidR="00544D3F" w14:paraId="07596F30" w14:textId="77777777">
        <w:trPr>
          <w:trHeight w:val="270"/>
          <w:jc w:val="center"/>
        </w:trPr>
        <w:tc>
          <w:tcPr>
            <w:tcW w:w="22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2519B9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Maternal BMI 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58867A" w14:textId="77777777" w:rsidR="00544D3F" w:rsidRDefault="0091440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Paternal BMI 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2BDFF8" w14:textId="77777777" w:rsidR="00544D3F" w:rsidRDefault="0091440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rude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3C0B47" w14:textId="77777777" w:rsidR="00544D3F" w:rsidRDefault="0091440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justed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898900" w14:textId="77777777" w:rsidR="00544D3F" w:rsidRDefault="0091440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21"/>
                <w:rFonts w:ascii="Times New Roman" w:hAnsi="Times New Roman" w:cs="Times New Roman" w:hint="default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 xml:space="preserve"> for </w:t>
            </w: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interaction</w:t>
            </w:r>
            <w:r>
              <w:rPr>
                <w:rStyle w:val="font4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  <w:proofErr w:type="spellEnd"/>
          </w:p>
        </w:tc>
      </w:tr>
      <w:tr w:rsidR="00544D3F" w14:paraId="389D8D5F" w14:textId="77777777">
        <w:trPr>
          <w:trHeight w:val="300"/>
          <w:jc w:val="center"/>
        </w:trPr>
        <w:tc>
          <w:tcPr>
            <w:tcW w:w="225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0B4208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F0EC3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ou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A30CD7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306E8C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95%CI)</w:t>
            </w:r>
            <w:r>
              <w:rPr>
                <w:rStyle w:val="font4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0DAD8E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6C7D902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95%CI)</w:t>
            </w:r>
            <w:r>
              <w:rPr>
                <w:rStyle w:val="font4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DCF2F2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0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612A38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44D3F" w14:paraId="3E1EAC58" w14:textId="77777777">
        <w:trPr>
          <w:trHeight w:val="270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4545FD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aemia</w:t>
            </w:r>
            <w:proofErr w:type="spellEnd"/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9AB18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99983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70EF0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 (4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8E240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09D80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B114B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75066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83674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</w:tr>
      <w:tr w:rsidR="00544D3F" w14:paraId="20D19F53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C68EBA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5E387C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A9A86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ADD8C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 (8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61F29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5 (1.0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A4F38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8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1E9BD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3 (1.1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6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4D6A3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9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F1658D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6A5FD239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DA0979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AA2406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34D57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ED330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 (4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CB91B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4 (0.7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A23B8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D365C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5 (0.7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F4E0D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6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630FBE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372BF16B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10CB9D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60505B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F7728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F152C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2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0061F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9 (0.3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BA64B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B6BE9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8 (0.3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BA4ED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4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707457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26EDE9D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D9581C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15F38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2C553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CDEA4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5 (3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A1BB0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91C07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919C8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2E38C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44EABC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42BD63B6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31ACA3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B8AB86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992A5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FB273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 (7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1B9B3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2 (1.5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1E054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BCC05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8 (1.6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9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2BC41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0F65B4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798F8C91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A7153B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E669A8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6FF0D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76C19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7 (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DC71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3 (0.8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FCE77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48E66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2 (0.8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BC926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9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4A4D97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5BF5557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109A7A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030146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54DB2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6869C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 (4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AE750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7 (1.0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CD15F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9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D07EF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7 (1.0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A2D81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3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47C8F7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4B1B20B3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DC96BC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8FA8B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47C55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6ADDD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 (3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CE752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70208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9D5F1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56EDF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F333E8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2035458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C24F90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732DAA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ABB13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BB733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 (8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40AB3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4 (1.5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F58F3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84CF5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08 (1.6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7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13B8B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A30CF8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24E7FE93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BA5305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0FB904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398BE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B8A7E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 (4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0F4A3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5 (1.0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E603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4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DE081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8 (1.0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E8C8E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4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6FED1C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7CAB7BCD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1E181A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8FA151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2C94A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4F26D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 (4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9259E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7 (0.7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90C60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0A71E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7 (0.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BFB56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A01DFE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1477437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B96234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F9531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F63A6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2C5EF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 (4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43C47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D576A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36BC7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E7FC9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D2EA66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18C9132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64022C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B438F0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F918B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351F6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02C23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 (0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E1348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9382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 (0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DADAA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01EC0A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200B7A0B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4F08FA3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C36390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CF753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CF7F2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 (2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4E481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7 (0.2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30B8C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2C9D8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4 (0.2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A32C2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7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E219FA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5EB1202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55B2F6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BF85B2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78E11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6030F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 (8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43F02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5 (0.8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61531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BCD53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01 (1.0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6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4DA77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1DF79C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382C2B10" w14:textId="77777777">
        <w:trPr>
          <w:trHeight w:val="270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B0AAD" w14:textId="77777777" w:rsidR="00544D3F" w:rsidRDefault="00914403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ntal cari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45638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07A28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F3249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9 (14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D0290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C389E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8F176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8176C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B6782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31</w:t>
            </w:r>
          </w:p>
        </w:tc>
      </w:tr>
      <w:tr w:rsidR="00544D3F" w14:paraId="0D7BB44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CD5D0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234D99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64D9E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08150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 (20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1AE05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 (1.0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1E4C8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5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6B348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5 (1.0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CB1C8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6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130A36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177EA9BC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FC89B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7FC0B8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11279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28900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 (13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2AB4B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4 (0.7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63853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FAFD7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 (0.7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DB116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3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368AFC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06E7CE7C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25002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045E35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9EC5E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1C41E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 (1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184FD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7 (0.7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BBFC0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C00A8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6 (0.7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60DE8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2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45695C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3AAC5B2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91948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7B956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1F7DB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27960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3 (13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B3404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B5539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55588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31BFC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9747DB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2AB6F612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0A7CE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A240C2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9B31C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D1D32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 (14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9D23B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4 (0.9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6F894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F16CC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4 (0.9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E7439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4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19F41E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2497412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ADBD8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A0B5FF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72F13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9DD02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0 (13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47794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7 (0.9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05790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00FD9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8 (0.9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0EB52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7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492EDA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767E8F0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C4F56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6C76FA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1D1B6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B11C4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1 (15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97A6A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3 (1.0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E1A8C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152FD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4 (1.0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D9188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8DFF0E" w14:textId="77777777" w:rsidR="00544D3F" w:rsidRDefault="00544D3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544D3F" w14:paraId="73EC3BF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202AA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6D2F2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B73E6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E15DE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1 (14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DBCC5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3A2D1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E1D51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B9344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17DFAA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44C6833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68B2A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D5A8E5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BD1C7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FA528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 (14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3C051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 (0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B2DB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35F62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 (0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31689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859588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4D900913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46B50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B5947C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0E2A4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786F0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8 (14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4786A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 (0.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068AB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046FA9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 (0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3C96CA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1888A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51162F4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8E9F5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F41D7E" w14:textId="77777777" w:rsidR="00544D3F" w:rsidRDefault="00544D3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1C3B2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16DD0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 (14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2936E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 (0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2CC11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F97D88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 (0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5197F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3F6BC5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41822EE1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04793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66C69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DE6AAD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AF2911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 (12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C75E8E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83755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3A02F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91A97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1DD507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426DE706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D5690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FEB093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C8BE3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35EA0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19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608C5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2 (0.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F42E4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A16496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 (0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9CD12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113012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1F8A50B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4ABC5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7E6F33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7CA7B4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3A9CB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 (14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9B5A9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 (0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F05170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71210F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 (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0E2173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263349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4D3F" w14:paraId="496ADC84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62943" w14:textId="77777777" w:rsidR="00544D3F" w:rsidRDefault="00544D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A9A117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95E092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D52C7C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 (14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187D0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 (0.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80F8D7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D729A5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8 (0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657B1B" w14:textId="77777777" w:rsidR="00544D3F" w:rsidRDefault="0091440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307E51" w14:textId="77777777" w:rsidR="00544D3F" w:rsidRDefault="00544D3F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39A8DCB" w14:textId="77777777" w:rsidR="00544D3F" w:rsidRDefault="009144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BMI, body mass index; </w:t>
      </w:r>
      <w:proofErr w:type="gramStart"/>
      <w:r>
        <w:rPr>
          <w:rFonts w:ascii="Times New Roman" w:hAnsi="Times New Roman" w:cs="Times New Roman"/>
          <w:sz w:val="16"/>
          <w:szCs w:val="16"/>
        </w:rPr>
        <w:t>OR,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odds ratio;95% CI, 95% confidence interval of the estimated trend.</w:t>
      </w:r>
    </w:p>
    <w:p w14:paraId="7B3E766A" w14:textId="77777777" w:rsidR="00544D3F" w:rsidRDefault="009144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 Univariate logistic regression compared with the </w:t>
      </w:r>
      <w:r>
        <w:rPr>
          <w:rFonts w:ascii="Times New Roman" w:hAnsi="Times New Roman" w:cs="Times New Roman"/>
          <w:sz w:val="16"/>
          <w:szCs w:val="16"/>
        </w:rPr>
        <w:t>referent (</w:t>
      </w:r>
      <w:proofErr w:type="spellStart"/>
      <w:r>
        <w:rPr>
          <w:rFonts w:ascii="Times New Roman" w:hAnsi="Times New Roman" w:cs="Times New Roman"/>
          <w:sz w:val="16"/>
          <w:szCs w:val="16"/>
        </w:rPr>
        <w:t>norm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paternal BMI).</w:t>
      </w:r>
    </w:p>
    <w:p w14:paraId="2651C043" w14:textId="77777777" w:rsidR="00544D3F" w:rsidRDefault="009144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b Estimated using multivariate logistic regression. Model for </w:t>
      </w:r>
      <w:proofErr w:type="spellStart"/>
      <w:r>
        <w:rPr>
          <w:rFonts w:ascii="Times New Roman" w:hAnsi="Times New Roman" w:cs="Times New Roman"/>
          <w:sz w:val="16"/>
          <w:szCs w:val="16"/>
        </w:rPr>
        <w:t>Anaemia</w:t>
      </w:r>
      <w:proofErr w:type="spellEnd"/>
      <w:r>
        <w:rPr>
          <w:rFonts w:ascii="Times New Roman" w:hAnsi="Times New Roman" w:cs="Times New Roman"/>
          <w:sz w:val="16"/>
          <w:szCs w:val="16"/>
        </w:rPr>
        <w:t>/Dental caries adjusted for Child sex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hild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ternal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ternal education, Maternal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aternal education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rity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ravidity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nnual family incom</w:t>
      </w:r>
      <w:r>
        <w:rPr>
          <w:rFonts w:ascii="Times New Roman" w:hAnsi="Times New Roman" w:cs="Times New Roman"/>
          <w:sz w:val="16"/>
          <w:szCs w:val="16"/>
        </w:rPr>
        <w:t>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HDCP, GWG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esarean delivery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estational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birth weight, birth height.</w:t>
      </w:r>
    </w:p>
    <w:p w14:paraId="294998A4" w14:textId="77777777" w:rsidR="00544D3F" w:rsidRDefault="009144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values for Interaction showed the interaction effect of paternal obesity and maternal obesity on the risk of </w:t>
      </w:r>
      <w:proofErr w:type="spellStart"/>
      <w:r>
        <w:rPr>
          <w:rFonts w:ascii="Times New Roman" w:hAnsi="Times New Roman" w:cs="Times New Roman"/>
          <w:sz w:val="16"/>
          <w:szCs w:val="16"/>
        </w:rPr>
        <w:t>Anaemia</w:t>
      </w:r>
      <w:proofErr w:type="spellEnd"/>
      <w:r>
        <w:rPr>
          <w:rFonts w:ascii="Times New Roman" w:hAnsi="Times New Roman" w:cs="Times New Roman"/>
          <w:sz w:val="16"/>
          <w:szCs w:val="16"/>
        </w:rPr>
        <w:t>/Dental caries</w:t>
      </w:r>
    </w:p>
    <w:p w14:paraId="07719E4E" w14:textId="77777777" w:rsidR="00544D3F" w:rsidRDefault="009144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&lt; 0.05 was considered statistically significant.</w:t>
      </w:r>
    </w:p>
    <w:sectPr w:rsidR="00544D3F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djNzAxNmZlNDgzZjk3ZWIwNmJmNTViOTk1NDhmZjcifQ=="/>
    <w:docVar w:name="KSO_WPS_MARK_KEY" w:val="03d7d061-58c9-4cdf-9d7a-ef1967bd32c4"/>
  </w:docVars>
  <w:rsids>
    <w:rsidRoot w:val="35FD7BDB"/>
    <w:rsid w:val="00544D3F"/>
    <w:rsid w:val="00914403"/>
    <w:rsid w:val="08A90D2D"/>
    <w:rsid w:val="0B80712C"/>
    <w:rsid w:val="16F16A7E"/>
    <w:rsid w:val="171A0149"/>
    <w:rsid w:val="1A02204B"/>
    <w:rsid w:val="1EDA17E8"/>
    <w:rsid w:val="225374C4"/>
    <w:rsid w:val="35FD7BDB"/>
    <w:rsid w:val="5F30426E"/>
    <w:rsid w:val="7167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E32146"/>
  <w15:docId w15:val="{11EF06D9-6E03-4989-9EF6-5E758A58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67</Characters>
  <Application>Microsoft Office Word</Application>
  <DocSecurity>0</DocSecurity>
  <Lines>21</Lines>
  <Paragraphs>6</Paragraphs>
  <ScaleCrop>false</ScaleCrop>
  <Company>Frontiers Media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Uzoamaka Anyanwu</cp:lastModifiedBy>
  <cp:revision>2</cp:revision>
  <dcterms:created xsi:type="dcterms:W3CDTF">2023-03-16T09:40:00Z</dcterms:created>
  <dcterms:modified xsi:type="dcterms:W3CDTF">2023-03-1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56DFFDA104A4C1CA6143B1C6270FD27</vt:lpwstr>
  </property>
</Properties>
</file>